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813"/>
        <w:tblW w:w="103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5"/>
        <w:gridCol w:w="1871"/>
      </w:tblGrid>
      <w:tr w:rsidR="00461F89" w:rsidRPr="00461F89" w14:paraId="73EB8D51" w14:textId="77777777" w:rsidTr="00461F89">
        <w:trPr>
          <w:trHeight w:val="381"/>
        </w:trPr>
        <w:tc>
          <w:tcPr>
            <w:tcW w:w="0" w:type="auto"/>
            <w:shd w:val="clear" w:color="auto" w:fill="645D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698CD" w14:textId="77777777" w:rsidR="00461F89" w:rsidRPr="00461F89" w:rsidRDefault="00461F89" w:rsidP="00461F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 w:val="restart"/>
            <w:shd w:val="clear" w:color="auto" w:fill="645D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00137" w14:textId="052EEF53" w:rsidR="00461F89" w:rsidRPr="00461F89" w:rsidRDefault="00F55527" w:rsidP="00461F89">
            <w:pPr>
              <w:rPr>
                <w:rFonts w:ascii="Times New Roman" w:eastAsia="Times New Roman" w:hAnsi="Times New Roman" w:cs="Times New Roman"/>
              </w:rPr>
            </w:pPr>
            <w:r w:rsidRPr="00461F89">
              <w:rPr>
                <w:noProof/>
                <w:color w:val="FFFFFF"/>
                <w:sz w:val="17"/>
                <w:szCs w:val="17"/>
                <w:bdr w:val="none" w:sz="0" w:space="0" w:color="auto" w:frame="1"/>
              </w:rPr>
              <w:drawing>
                <wp:anchor distT="0" distB="0" distL="114300" distR="114300" simplePos="0" relativeHeight="251659264" behindDoc="0" locked="0" layoutInCell="1" allowOverlap="1" wp14:anchorId="749FECCF" wp14:editId="3D11773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07848</wp:posOffset>
                  </wp:positionV>
                  <wp:extent cx="759217" cy="463011"/>
                  <wp:effectExtent l="0" t="0" r="3175" b="0"/>
                  <wp:wrapSquare wrapText="bothSides"/>
                  <wp:docPr id="1" name="Picture 1" descr="A picture containing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217" cy="463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461F89" w:rsidRPr="00461F8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  <w:r w:rsidR="00461F89" w:rsidRPr="00461F89">
              <w:rPr>
                <w:rFonts w:ascii="Times New Roman" w:eastAsia="Times New Roman" w:hAnsi="Times New Roman" w:cs="Times New Roman"/>
                <w:color w:val="FFFFFF"/>
                <w:sz w:val="17"/>
                <w:szCs w:val="17"/>
                <w:bdr w:val="none" w:sz="0" w:space="0" w:color="auto" w:frame="1"/>
              </w:rPr>
              <w:fldChar w:fldCharType="begin"/>
            </w:r>
            <w:r w:rsidR="00461F89" w:rsidRPr="00461F89">
              <w:rPr>
                <w:rFonts w:ascii="Times New Roman" w:eastAsia="Times New Roman" w:hAnsi="Times New Roman" w:cs="Times New Roman"/>
                <w:color w:val="FFFFFF"/>
                <w:sz w:val="17"/>
                <w:szCs w:val="17"/>
                <w:bdr w:val="none" w:sz="0" w:space="0" w:color="auto" w:frame="1"/>
              </w:rPr>
              <w:instrText xml:space="preserve"> INCLUDEPICTURE "https://lh3.googleusercontent.com/cQHllFMoKOO40PV0LknEJy-wqOgkfh-hMwpBSd-EExnRGU35YWNVlCZ2MKPPgpRgT8ye9pzG1WYmkYC2ZmER9mP9a9WdjsownP249m4TxWEVo5NezPS7utLJgwHC2G1U4gGfrn6n" \* MERGEFORMATINET </w:instrText>
            </w:r>
            <w:r w:rsidR="00461F89" w:rsidRPr="00461F89">
              <w:rPr>
                <w:rFonts w:ascii="Times New Roman" w:eastAsia="Times New Roman" w:hAnsi="Times New Roman" w:cs="Times New Roman"/>
                <w:color w:val="FFFFFF"/>
                <w:sz w:val="17"/>
                <w:szCs w:val="17"/>
                <w:bdr w:val="none" w:sz="0" w:space="0" w:color="auto" w:frame="1"/>
              </w:rPr>
              <w:fldChar w:fldCharType="end"/>
            </w:r>
          </w:p>
        </w:tc>
      </w:tr>
      <w:tr w:rsidR="00461F89" w:rsidRPr="00461F89" w14:paraId="1888AFB3" w14:textId="77777777" w:rsidTr="00461F89">
        <w:trPr>
          <w:trHeight w:val="602"/>
        </w:trPr>
        <w:tc>
          <w:tcPr>
            <w:tcW w:w="0" w:type="auto"/>
            <w:shd w:val="clear" w:color="auto" w:fill="645D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3804F" w14:textId="5EE9A3FF" w:rsidR="0072438D" w:rsidRPr="0072438D" w:rsidRDefault="0072438D" w:rsidP="0072438D">
            <w:pPr>
              <w:ind w:left="630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72438D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Survey 2:</w:t>
            </w:r>
          </w:p>
          <w:p w14:paraId="2E9963AC" w14:textId="3998DEAF" w:rsidR="00461F89" w:rsidRDefault="00AF643B" w:rsidP="00461F89">
            <w:pPr>
              <w:ind w:left="630"/>
              <w:rPr>
                <w:rFonts w:ascii="Times New Roman" w:eastAsia="Times New Roman" w:hAnsi="Times New Roman" w:cs="Times New Roman"/>
                <w:b/>
                <w:bCs/>
                <w:color w:val="FFFFFF"/>
                <w:sz w:val="41"/>
                <w:szCs w:val="4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41"/>
                <w:szCs w:val="41"/>
              </w:rPr>
              <w:t xml:space="preserve">14-Da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41"/>
                <w:szCs w:val="41"/>
              </w:rPr>
              <w:t>PrE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41"/>
                <w:szCs w:val="41"/>
              </w:rPr>
              <w:t xml:space="preserve"> </w:t>
            </w:r>
            <w:r w:rsidR="00461F89" w:rsidRPr="0072438D">
              <w:rPr>
                <w:rFonts w:ascii="Times New Roman" w:eastAsia="Times New Roman" w:hAnsi="Times New Roman" w:cs="Times New Roman"/>
                <w:b/>
                <w:bCs/>
                <w:color w:val="FFFFFF"/>
                <w:sz w:val="41"/>
                <w:szCs w:val="41"/>
              </w:rPr>
              <w:t>Follow</w:t>
            </w:r>
            <w:r w:rsidR="00461F89" w:rsidRPr="00461F89">
              <w:rPr>
                <w:rFonts w:ascii="Times New Roman" w:eastAsia="Times New Roman" w:hAnsi="Times New Roman" w:cs="Times New Roman"/>
                <w:b/>
                <w:bCs/>
                <w:color w:val="FFFFFF"/>
                <w:sz w:val="41"/>
                <w:szCs w:val="41"/>
              </w:rPr>
              <w:t>-Up Survey</w:t>
            </w:r>
          </w:p>
          <w:p w14:paraId="38A3AA0E" w14:textId="77777777" w:rsidR="00F55527" w:rsidRPr="00461F89" w:rsidRDefault="00F55527" w:rsidP="00461F89">
            <w:pPr>
              <w:ind w:left="630"/>
              <w:rPr>
                <w:rFonts w:ascii="Times New Roman" w:eastAsia="Times New Roman" w:hAnsi="Times New Roman" w:cs="Times New Roman"/>
              </w:rPr>
            </w:pPr>
          </w:p>
          <w:p w14:paraId="4D919214" w14:textId="51EC160C" w:rsidR="00461F89" w:rsidRPr="00461F89" w:rsidRDefault="00461F89" w:rsidP="00461F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9DE5E0" w14:textId="77777777" w:rsidR="00461F89" w:rsidRPr="00461F89" w:rsidRDefault="00461F89" w:rsidP="00461F89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AF417DB" w14:textId="77777777" w:rsidR="00461F89" w:rsidRPr="00461F89" w:rsidRDefault="00461F89" w:rsidP="00461F89">
      <w:pPr>
        <w:rPr>
          <w:rFonts w:ascii="Times New Roman" w:eastAsia="Times New Roman" w:hAnsi="Times New Roman" w:cs="Times New Roman"/>
        </w:rPr>
      </w:pPr>
    </w:p>
    <w:p w14:paraId="635F3E67" w14:textId="77777777" w:rsidR="00461F89" w:rsidRPr="00461F89" w:rsidRDefault="00461F89" w:rsidP="00461F89">
      <w:pPr>
        <w:rPr>
          <w:rFonts w:ascii="Times New Roman" w:eastAsia="Times New Roman" w:hAnsi="Times New Roman" w:cs="Times New Roman"/>
        </w:rPr>
      </w:pPr>
    </w:p>
    <w:p w14:paraId="55BDDAE6" w14:textId="77777777" w:rsidR="009C4FEC" w:rsidRPr="00461F89" w:rsidRDefault="009C4FEC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About two weeks ago, you contacted PleasePrEPMe.org. We are reaching out now with this follow-up survey because we provided you a referral to a </w:t>
      </w:r>
      <w:proofErr w:type="spellStart"/>
      <w:r w:rsidRPr="00461F89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PrEP</w:t>
      </w:r>
      <w:proofErr w:type="spellEnd"/>
      <w:r w:rsidRPr="00461F89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 provider(s).</w:t>
      </w:r>
    </w:p>
    <w:p w14:paraId="1EAE488E" w14:textId="382B9EF4" w:rsidR="009C4FEC" w:rsidRPr="00461F89" w:rsidRDefault="009C4FEC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br/>
        <w:t xml:space="preserve">* Required </w:t>
      </w:r>
    </w:p>
    <w:p w14:paraId="7C7DBDD2" w14:textId="77777777" w:rsidR="00D96CF0" w:rsidRPr="00461F89" w:rsidRDefault="00D96CF0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F221F64" w14:textId="6F837E4C" w:rsidR="009C4FEC" w:rsidRPr="00461F89" w:rsidRDefault="009C4FEC" w:rsidP="009C4FEC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Email address * </w:t>
      </w:r>
    </w:p>
    <w:p w14:paraId="22911429" w14:textId="07329961" w:rsidR="009C4FEC" w:rsidRPr="00461F89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____________________________</w:t>
      </w:r>
    </w:p>
    <w:p w14:paraId="3B32C4C1" w14:textId="77777777" w:rsidR="009C4FEC" w:rsidRPr="00461F89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078AC959" w14:textId="73D00540" w:rsidR="009C4FEC" w:rsidRPr="00461F89" w:rsidRDefault="009C4FEC" w:rsidP="009C4FEC">
      <w:pPr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Have you contacted a clinician since connecting with PleasePrEPMe.org? </w:t>
      </w:r>
    </w:p>
    <w:p w14:paraId="7B1B14D1" w14:textId="6B10121A" w:rsidR="009C4FEC" w:rsidRPr="00461F89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2728CFF9" w14:textId="77777777" w:rsidR="009C4FEC" w:rsidRPr="00461F89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Yes </w:t>
      </w:r>
    </w:p>
    <w:p w14:paraId="58FA9FCB" w14:textId="26E09B44" w:rsidR="009C4FEC" w:rsidRPr="00461F89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No </w:t>
      </w:r>
    </w:p>
    <w:p w14:paraId="11B1489D" w14:textId="77777777" w:rsidR="009C4FEC" w:rsidRPr="00461F89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0E66575F" w14:textId="4F78D753" w:rsidR="009C4FEC" w:rsidRPr="00461F89" w:rsidRDefault="009C4FEC" w:rsidP="009C4FEC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How satisfied were you with the referral(s) to a </w:t>
      </w:r>
      <w:proofErr w:type="spellStart"/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PrEP</w:t>
      </w:r>
      <w:proofErr w:type="spellEnd"/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provider? </w:t>
      </w:r>
    </w:p>
    <w:p w14:paraId="39167E7B" w14:textId="77777777" w:rsidR="009C4FEC" w:rsidRPr="00461F89" w:rsidRDefault="009C4FEC" w:rsidP="009C4FEC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69E9600B" w14:textId="3382295C" w:rsidR="009C4FEC" w:rsidRPr="00461F89" w:rsidRDefault="009C4FEC" w:rsidP="009C4FEC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          (   )      (   )       (   )       (   )       (   )</w:t>
      </w:r>
    </w:p>
    <w:p w14:paraId="3523B41F" w14:textId="22C2E701" w:rsidR="009C4FEC" w:rsidRPr="00461F89" w:rsidRDefault="009C4FEC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Very dissatisfied</w:t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ab/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ab/>
        <w:t xml:space="preserve">Very </w:t>
      </w:r>
      <w:r w:rsidR="00655A0E">
        <w:rPr>
          <w:rFonts w:ascii="Times New Roman" w:eastAsia="Times New Roman" w:hAnsi="Times New Roman" w:cs="Times New Roman"/>
          <w:color w:val="1E1E23"/>
          <w:sz w:val="22"/>
          <w:szCs w:val="22"/>
        </w:rPr>
        <w:t>s</w:t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atisfied</w:t>
      </w:r>
    </w:p>
    <w:p w14:paraId="0DA2E737" w14:textId="77777777" w:rsidR="00D96CF0" w:rsidRPr="00461F89" w:rsidRDefault="00D96CF0" w:rsidP="009C4FEC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303CBC80" w14:textId="6FEF55A4" w:rsidR="009C4FEC" w:rsidRPr="00461F89" w:rsidRDefault="009C4FEC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Please include any additional feedback here (optional)</w:t>
      </w:r>
      <w:r w:rsidR="00D96CF0"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: </w:t>
      </w:r>
    </w:p>
    <w:p w14:paraId="082632D2" w14:textId="4706706F" w:rsidR="00D96CF0" w:rsidRPr="00461F89" w:rsidRDefault="00D96CF0" w:rsidP="00D96CF0">
      <w:pPr>
        <w:shd w:val="clear" w:color="auto" w:fill="FFFFFF"/>
        <w:spacing w:line="360" w:lineRule="auto"/>
        <w:ind w:firstLine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____________________________</w:t>
      </w:r>
    </w:p>
    <w:p w14:paraId="5D143740" w14:textId="77777777" w:rsidR="00D96CF0" w:rsidRPr="00461F89" w:rsidRDefault="00D96CF0" w:rsidP="00D96CF0">
      <w:pPr>
        <w:shd w:val="clear" w:color="auto" w:fill="FFFFFF"/>
        <w:spacing w:line="360" w:lineRule="auto"/>
        <w:ind w:firstLine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4BB55FBA" w14:textId="234248E5" w:rsidR="00D96CF0" w:rsidRPr="00461F89" w:rsidRDefault="00D96CF0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sz w:val="22"/>
          <w:szCs w:val="22"/>
        </w:rPr>
        <w:t xml:space="preserve">Did you have a medical visit with a </w:t>
      </w:r>
      <w:proofErr w:type="spellStart"/>
      <w:r w:rsidRPr="00461F89">
        <w:rPr>
          <w:rFonts w:ascii="Times New Roman" w:eastAsia="Times New Roman" w:hAnsi="Times New Roman" w:cs="Times New Roman"/>
          <w:sz w:val="22"/>
          <w:szCs w:val="22"/>
        </w:rPr>
        <w:t>PrEP</w:t>
      </w:r>
      <w:proofErr w:type="spellEnd"/>
      <w:r w:rsidRPr="00461F89">
        <w:rPr>
          <w:rFonts w:ascii="Times New Roman" w:eastAsia="Times New Roman" w:hAnsi="Times New Roman" w:cs="Times New Roman"/>
          <w:sz w:val="22"/>
          <w:szCs w:val="22"/>
        </w:rPr>
        <w:t xml:space="preserve"> provider?</w:t>
      </w:r>
    </w:p>
    <w:p w14:paraId="5E32AA09" w14:textId="77777777" w:rsidR="00D96CF0" w:rsidRPr="00461F89" w:rsidRDefault="00D96CF0" w:rsidP="00D96C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58B20538" w14:textId="77777777" w:rsidR="00D96CF0" w:rsidRPr="00461F89" w:rsidRDefault="00D96CF0" w:rsidP="00D96C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Yes </w:t>
      </w:r>
    </w:p>
    <w:p w14:paraId="407F090A" w14:textId="77777777" w:rsidR="00D96CF0" w:rsidRPr="00461F89" w:rsidRDefault="00D96CF0" w:rsidP="00D96CF0">
      <w:pPr>
        <w:shd w:val="clear" w:color="auto" w:fill="FFFFFF"/>
        <w:spacing w:line="360" w:lineRule="auto"/>
        <w:ind w:left="720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No </w:t>
      </w:r>
    </w:p>
    <w:p w14:paraId="53A1DD37" w14:textId="648A9A59" w:rsidR="009C4FEC" w:rsidRPr="00461F89" w:rsidRDefault="009C4FEC" w:rsidP="009C4FEC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55D3471" w14:textId="12F07165" w:rsidR="009C4FEC" w:rsidRPr="00461F89" w:rsidRDefault="009C4FEC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Did you get a </w:t>
      </w:r>
      <w:proofErr w:type="spellStart"/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PrEP</w:t>
      </w:r>
      <w:proofErr w:type="spellEnd"/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prescription? </w:t>
      </w:r>
    </w:p>
    <w:p w14:paraId="624B638C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0136EA59" w14:textId="0E0F5B02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Yes - </w:t>
      </w: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Skip to question 8</w:t>
      </w:r>
    </w:p>
    <w:p w14:paraId="32C90ECE" w14:textId="484EE4EB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No - </w:t>
      </w: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>Skip to question 7</w:t>
      </w:r>
    </w:p>
    <w:p w14:paraId="3D1CC863" w14:textId="77777777" w:rsidR="00D96CF0" w:rsidRPr="00461F89" w:rsidRDefault="00D96CF0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</w:pPr>
    </w:p>
    <w:p w14:paraId="043D478F" w14:textId="73AC4375" w:rsidR="009C4FEC" w:rsidRPr="00461F89" w:rsidRDefault="009C4FEC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461F89">
        <w:rPr>
          <w:rFonts w:ascii="Times New Roman" w:eastAsia="Times New Roman" w:hAnsi="Times New Roman" w:cs="Times New Roman"/>
          <w:sz w:val="22"/>
          <w:szCs w:val="22"/>
        </w:rPr>
        <w:lastRenderedPageBreak/>
        <w:t>PrEP</w:t>
      </w:r>
      <w:proofErr w:type="spellEnd"/>
      <w:r w:rsidRPr="00461F89">
        <w:rPr>
          <w:rFonts w:ascii="Times New Roman" w:eastAsia="Times New Roman" w:hAnsi="Times New Roman" w:cs="Times New Roman"/>
          <w:sz w:val="22"/>
          <w:szCs w:val="22"/>
        </w:rPr>
        <w:t xml:space="preserve"> was not prescribed </w:t>
      </w:r>
    </w:p>
    <w:p w14:paraId="3DEEE143" w14:textId="089AEB3A" w:rsidR="009C4FEC" w:rsidRPr="00461F89" w:rsidRDefault="009C4FEC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We understand that things get in the way of getting </w:t>
      </w:r>
      <w:proofErr w:type="spellStart"/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PrEP</w:t>
      </w:r>
      <w:proofErr w:type="spellEnd"/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, or that people change their minds. Help us better understand your experience. Details are welcomed! </w:t>
      </w:r>
    </w:p>
    <w:p w14:paraId="12C43BD9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____________________________</w:t>
      </w:r>
    </w:p>
    <w:p w14:paraId="3A3EB576" w14:textId="77777777" w:rsidR="00D96CF0" w:rsidRPr="00461F89" w:rsidRDefault="00D96CF0" w:rsidP="00D96CF0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28AA1B64" w14:textId="77777777" w:rsidR="009C4FEC" w:rsidRPr="00461F89" w:rsidRDefault="009C4FEC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461F89">
        <w:rPr>
          <w:rFonts w:ascii="Times New Roman" w:eastAsia="Times New Roman" w:hAnsi="Times New Roman" w:cs="Times New Roman"/>
          <w:sz w:val="22"/>
          <w:szCs w:val="22"/>
        </w:rPr>
        <w:t>PrEP</w:t>
      </w:r>
      <w:proofErr w:type="spellEnd"/>
      <w:r w:rsidRPr="00461F89">
        <w:rPr>
          <w:rFonts w:ascii="Times New Roman" w:eastAsia="Times New Roman" w:hAnsi="Times New Roman" w:cs="Times New Roman"/>
          <w:sz w:val="22"/>
          <w:szCs w:val="22"/>
        </w:rPr>
        <w:t xml:space="preserve"> was prescribed </w:t>
      </w:r>
    </w:p>
    <w:p w14:paraId="1C8516E9" w14:textId="77777777" w:rsidR="00D96CF0" w:rsidRPr="00461F89" w:rsidRDefault="009C4FEC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Are you taking </w:t>
      </w:r>
      <w:proofErr w:type="spellStart"/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PrEP</w:t>
      </w:r>
      <w:proofErr w:type="spellEnd"/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now? </w:t>
      </w:r>
    </w:p>
    <w:p w14:paraId="38CCAEB4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1F5702DD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Yes </w:t>
      </w:r>
    </w:p>
    <w:p w14:paraId="68159919" w14:textId="71B6ABC5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( ) No </w:t>
      </w:r>
    </w:p>
    <w:p w14:paraId="07E8A3F3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</w:p>
    <w:p w14:paraId="77FDAEF9" w14:textId="77777777" w:rsidR="009C4FEC" w:rsidRPr="00461F89" w:rsidRDefault="009C4FEC" w:rsidP="00D96CF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How satisfied are you with your decision to start </w:t>
      </w:r>
      <w:proofErr w:type="spellStart"/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PrEP</w:t>
      </w:r>
      <w:proofErr w:type="spellEnd"/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? </w:t>
      </w:r>
    </w:p>
    <w:p w14:paraId="3D8CEAFE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i/>
          <w:iCs/>
          <w:color w:val="1E1E23"/>
          <w:sz w:val="22"/>
          <w:szCs w:val="22"/>
        </w:rPr>
        <w:t xml:space="preserve">Mark only one: </w:t>
      </w:r>
    </w:p>
    <w:p w14:paraId="621FED16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           (   )      (   )       (   )       (   )       (   )</w:t>
      </w:r>
    </w:p>
    <w:p w14:paraId="7DD74486" w14:textId="6307369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Very dissatisfied</w:t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ab/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ab/>
        <w:t xml:space="preserve">Very </w:t>
      </w:r>
      <w:r w:rsidR="00655A0E">
        <w:rPr>
          <w:rFonts w:ascii="Times New Roman" w:eastAsia="Times New Roman" w:hAnsi="Times New Roman" w:cs="Times New Roman"/>
          <w:color w:val="1E1E23"/>
          <w:sz w:val="22"/>
          <w:szCs w:val="22"/>
        </w:rPr>
        <w:t>s</w:t>
      </w: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atisfied</w:t>
      </w:r>
    </w:p>
    <w:p w14:paraId="6DF83E56" w14:textId="77777777" w:rsidR="00D96CF0" w:rsidRPr="00461F89" w:rsidRDefault="00D96CF0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  <w:color w:val="6B6D70"/>
          <w:sz w:val="22"/>
          <w:szCs w:val="22"/>
        </w:rPr>
      </w:pPr>
    </w:p>
    <w:p w14:paraId="0F35445D" w14:textId="54E3FC80" w:rsidR="009C4FEC" w:rsidRPr="00461F89" w:rsidRDefault="009C4FEC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Please include any additional feedback here (optional) </w:t>
      </w:r>
    </w:p>
    <w:p w14:paraId="36CB0A4F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____________________________</w:t>
      </w:r>
    </w:p>
    <w:p w14:paraId="26575B4F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28365375" w14:textId="0F194F81" w:rsidR="009C4FEC" w:rsidRPr="00461F89" w:rsidRDefault="009C4FEC" w:rsidP="00D96CF0">
      <w:pPr>
        <w:pStyle w:val="ListParagraph"/>
        <w:numPr>
          <w:ilvl w:val="0"/>
          <w:numId w:val="2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What challenges, if any, have you experienced with starting </w:t>
      </w:r>
      <w:proofErr w:type="spellStart"/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PrEP</w:t>
      </w:r>
      <w:proofErr w:type="spellEnd"/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 xml:space="preserve">? </w:t>
      </w:r>
    </w:p>
    <w:p w14:paraId="4F7B7E8F" w14:textId="193A9A25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color w:val="1E1E23"/>
          <w:sz w:val="22"/>
          <w:szCs w:val="22"/>
        </w:rPr>
        <w:t>____________________________</w:t>
      </w:r>
    </w:p>
    <w:p w14:paraId="0A954834" w14:textId="5D09C58F" w:rsidR="009C4FEC" w:rsidRPr="00461F89" w:rsidRDefault="009C4FEC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2196B28A" w14:textId="2FE61A0F" w:rsidR="00D96CF0" w:rsidRPr="00461F89" w:rsidRDefault="009C4FEC" w:rsidP="001C2D16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1E1E23"/>
          <w:sz w:val="22"/>
          <w:szCs w:val="22"/>
        </w:rPr>
      </w:pPr>
      <w:r w:rsidRPr="00461F89">
        <w:rPr>
          <w:rFonts w:ascii="Times New Roman" w:eastAsia="Times New Roman" w:hAnsi="Times New Roman" w:cs="Times New Roman"/>
          <w:sz w:val="22"/>
          <w:szCs w:val="22"/>
        </w:rPr>
        <w:t xml:space="preserve">Thank you! </w:t>
      </w:r>
    </w:p>
    <w:p w14:paraId="2D4C0A0A" w14:textId="77777777" w:rsidR="00D96CF0" w:rsidRPr="00461F89" w:rsidRDefault="00D96CF0" w:rsidP="00D96CF0">
      <w:pPr>
        <w:pStyle w:val="ListParagraph"/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1FED4DAB" w14:textId="5929EB10" w:rsidR="009C4FEC" w:rsidRPr="00461F89" w:rsidRDefault="009C4FEC" w:rsidP="009C4FEC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57F0C6C3" w14:textId="77777777" w:rsidR="009C4FEC" w:rsidRPr="00461F89" w:rsidRDefault="009C4FEC" w:rsidP="009C4FEC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9C4FEC" w:rsidRPr="00461F89" w:rsidSect="00156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DA08FF"/>
    <w:multiLevelType w:val="multilevel"/>
    <w:tmpl w:val="8B582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C16970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3828F0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B91816"/>
    <w:multiLevelType w:val="multilevel"/>
    <w:tmpl w:val="8116AC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85D5763"/>
    <w:multiLevelType w:val="multilevel"/>
    <w:tmpl w:val="5CF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FEC"/>
    <w:rsid w:val="000B05E2"/>
    <w:rsid w:val="00156DB3"/>
    <w:rsid w:val="001C2D16"/>
    <w:rsid w:val="0031324C"/>
    <w:rsid w:val="003D56ED"/>
    <w:rsid w:val="00461F89"/>
    <w:rsid w:val="00655A0E"/>
    <w:rsid w:val="0072438D"/>
    <w:rsid w:val="009C4FEC"/>
    <w:rsid w:val="00AF643B"/>
    <w:rsid w:val="00D96CF0"/>
    <w:rsid w:val="00F5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24250"/>
  <w15:chartTrackingRefBased/>
  <w15:docId w15:val="{D72AF6FF-48AB-CE4C-96BB-72FB1B6F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4F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C4F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2D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D1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2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9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34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12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13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66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28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3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2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7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795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5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8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9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363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14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1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68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82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9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62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03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4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8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5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33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11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12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88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30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2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49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85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1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55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23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67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54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1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53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9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8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38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7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9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86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5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8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8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6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3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4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73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2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8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2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3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0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7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4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3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5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8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99322">
          <w:marLeft w:val="-10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9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3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9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15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0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4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2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7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9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8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5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5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73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9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5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72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3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27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5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44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3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12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46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, Laura Marie</dc:creator>
  <cp:keywords/>
  <dc:description/>
  <cp:lastModifiedBy>Lazar, Laura Marie</cp:lastModifiedBy>
  <cp:revision>4</cp:revision>
  <cp:lastPrinted>2020-04-15T23:09:00Z</cp:lastPrinted>
  <dcterms:created xsi:type="dcterms:W3CDTF">2020-04-27T16:44:00Z</dcterms:created>
  <dcterms:modified xsi:type="dcterms:W3CDTF">2020-05-13T16:57:00Z</dcterms:modified>
</cp:coreProperties>
</file>